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34915" w14:textId="0F01DC7A" w:rsidR="0057097F" w:rsidRDefault="00102701" w:rsidP="0057097F">
      <w:pPr>
        <w:spacing w:line="480" w:lineRule="auto"/>
        <w:rPr>
          <w:rFonts w:ascii="Arial" w:hAnsi="Arial" w:cs="Arial"/>
        </w:rPr>
      </w:pPr>
      <w:r w:rsidRPr="00013BC3">
        <w:rPr>
          <w:rFonts w:ascii="Arial" w:hAnsi="Arial" w:cs="Arial"/>
        </w:rPr>
        <w:t>S</w:t>
      </w:r>
      <w:r w:rsidR="007859E7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Text</w:t>
      </w:r>
      <w:r w:rsidRPr="00013BC3">
        <w:rPr>
          <w:rFonts w:ascii="Arial" w:hAnsi="Arial" w:cs="Arial"/>
        </w:rPr>
        <w:t xml:space="preserve">. </w:t>
      </w:r>
      <w:r w:rsidR="0057097F">
        <w:rPr>
          <w:rFonts w:ascii="Arial" w:hAnsi="Arial" w:cs="Arial"/>
        </w:rPr>
        <w:t>Investigating random interactions to assess overall changes in the composition of the mosquito microbiome</w:t>
      </w:r>
    </w:p>
    <w:p w14:paraId="5573E399" w14:textId="77777777" w:rsidR="002638D7" w:rsidRDefault="002638D7" w:rsidP="0057097F">
      <w:pPr>
        <w:spacing w:line="480" w:lineRule="auto"/>
        <w:rPr>
          <w:rFonts w:ascii="Arial" w:hAnsi="Arial" w:cs="Arial"/>
        </w:rPr>
      </w:pPr>
    </w:p>
    <w:p w14:paraId="3AE97603" w14:textId="746EE926" w:rsidR="005D6275" w:rsidRPr="0057097F" w:rsidRDefault="00A042FD" w:rsidP="0057097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dividual level effects (i.e. Ascogregarina presence and sex) and spatial variation (i.e. Site) were assessed as random interactions in a mixed effects model to test for changes in the mosquito microbiome.  </w:t>
      </w:r>
      <w:r w:rsidR="0057097F">
        <w:rPr>
          <w:rFonts w:ascii="Arial" w:hAnsi="Arial" w:cs="Arial"/>
        </w:rPr>
        <w:t xml:space="preserve">The random interactions of </w:t>
      </w:r>
      <w:r w:rsidR="0057097F" w:rsidRPr="00C43C30">
        <w:rPr>
          <w:rFonts w:ascii="Arial" w:hAnsi="Arial" w:cs="Arial"/>
        </w:rPr>
        <w:t>“site x Ascogregarina presence”</w:t>
      </w:r>
      <w:r>
        <w:rPr>
          <w:rFonts w:ascii="Arial" w:hAnsi="Arial" w:cs="Arial"/>
        </w:rPr>
        <w:t xml:space="preserve"> (p=0.99)</w:t>
      </w:r>
      <w:r w:rsidR="00737C58">
        <w:rPr>
          <w:rFonts w:ascii="Arial" w:hAnsi="Arial" w:cs="Arial"/>
        </w:rPr>
        <w:t>,</w:t>
      </w:r>
      <w:r w:rsidR="0057097F" w:rsidRPr="00C43C30">
        <w:rPr>
          <w:rFonts w:ascii="Arial" w:hAnsi="Arial" w:cs="Arial"/>
        </w:rPr>
        <w:t xml:space="preserve"> “OTU x Ascogregarina presence x sex”</w:t>
      </w:r>
      <w:r>
        <w:rPr>
          <w:rFonts w:ascii="Arial" w:hAnsi="Arial" w:cs="Arial"/>
        </w:rPr>
        <w:t xml:space="preserve"> (p=1)</w:t>
      </w:r>
      <w:r w:rsidR="00737C58">
        <w:rPr>
          <w:rFonts w:ascii="Arial" w:hAnsi="Arial" w:cs="Arial"/>
        </w:rPr>
        <w:t>,</w:t>
      </w:r>
      <w:r w:rsidR="0057097F" w:rsidRPr="00C43C30">
        <w:rPr>
          <w:rFonts w:ascii="Arial" w:hAnsi="Arial" w:cs="Arial"/>
        </w:rPr>
        <w:t xml:space="preserve"> and “OTU x Ascogregarina presence x site”</w:t>
      </w:r>
      <w:r>
        <w:rPr>
          <w:rFonts w:ascii="Arial" w:hAnsi="Arial" w:cs="Arial"/>
        </w:rPr>
        <w:t xml:space="preserve"> (p=0.22)</w:t>
      </w:r>
      <w:r w:rsidR="00737C58">
        <w:rPr>
          <w:rFonts w:ascii="Arial" w:hAnsi="Arial" w:cs="Arial"/>
        </w:rPr>
        <w:t xml:space="preserve"> were not significantly associated with </w:t>
      </w:r>
      <w:r w:rsidR="00737C58" w:rsidRPr="00737C58">
        <w:rPr>
          <w:rFonts w:ascii="Arial" w:hAnsi="Arial" w:cs="Arial"/>
          <w:i/>
          <w:iCs/>
        </w:rPr>
        <w:t>Ae. albopictus</w:t>
      </w:r>
      <w:r w:rsidR="00737C58">
        <w:rPr>
          <w:rFonts w:ascii="Arial" w:hAnsi="Arial" w:cs="Arial"/>
        </w:rPr>
        <w:t xml:space="preserve"> microbiome</w:t>
      </w:r>
      <w:r w:rsidR="00F5078D">
        <w:rPr>
          <w:rFonts w:ascii="Arial" w:hAnsi="Arial" w:cs="Arial"/>
        </w:rPr>
        <w:t xml:space="preserve"> (S7 Table)</w:t>
      </w:r>
      <w:r w:rsidR="00737C58">
        <w:rPr>
          <w:rFonts w:ascii="Arial" w:hAnsi="Arial" w:cs="Arial"/>
        </w:rPr>
        <w:t>.</w:t>
      </w:r>
      <w:r w:rsidR="00425136">
        <w:rPr>
          <w:rFonts w:ascii="Arial" w:hAnsi="Arial" w:cs="Arial"/>
        </w:rPr>
        <w:t xml:space="preserve"> </w:t>
      </w:r>
      <w:bookmarkStart w:id="0" w:name="_GoBack"/>
      <w:bookmarkEnd w:id="0"/>
    </w:p>
    <w:p w14:paraId="1C0223EA" w14:textId="77777777" w:rsidR="005D6275" w:rsidRDefault="005D6275"/>
    <w:sectPr w:rsidR="005D6275" w:rsidSect="00187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275"/>
    <w:rsid w:val="000733F2"/>
    <w:rsid w:val="000A5FBC"/>
    <w:rsid w:val="00102701"/>
    <w:rsid w:val="00117C87"/>
    <w:rsid w:val="001406CF"/>
    <w:rsid w:val="00144779"/>
    <w:rsid w:val="00184E5E"/>
    <w:rsid w:val="00186B4A"/>
    <w:rsid w:val="00187CF2"/>
    <w:rsid w:val="00187EB8"/>
    <w:rsid w:val="00205CDD"/>
    <w:rsid w:val="0021597A"/>
    <w:rsid w:val="002638D7"/>
    <w:rsid w:val="00275DDE"/>
    <w:rsid w:val="002C7919"/>
    <w:rsid w:val="002E30FD"/>
    <w:rsid w:val="002E34C3"/>
    <w:rsid w:val="002F40CC"/>
    <w:rsid w:val="002F4AA3"/>
    <w:rsid w:val="00314B8E"/>
    <w:rsid w:val="00346A97"/>
    <w:rsid w:val="003D6495"/>
    <w:rsid w:val="004016D3"/>
    <w:rsid w:val="00425136"/>
    <w:rsid w:val="00493037"/>
    <w:rsid w:val="004A4B1B"/>
    <w:rsid w:val="0057097F"/>
    <w:rsid w:val="005D6275"/>
    <w:rsid w:val="00634B63"/>
    <w:rsid w:val="00637425"/>
    <w:rsid w:val="00643EDF"/>
    <w:rsid w:val="0065084B"/>
    <w:rsid w:val="0065798A"/>
    <w:rsid w:val="00665A88"/>
    <w:rsid w:val="00691470"/>
    <w:rsid w:val="00737C58"/>
    <w:rsid w:val="0074090C"/>
    <w:rsid w:val="0075448D"/>
    <w:rsid w:val="00755D31"/>
    <w:rsid w:val="00781E1A"/>
    <w:rsid w:val="007859E7"/>
    <w:rsid w:val="007F0BB0"/>
    <w:rsid w:val="0083117F"/>
    <w:rsid w:val="008500A0"/>
    <w:rsid w:val="008757B6"/>
    <w:rsid w:val="00947011"/>
    <w:rsid w:val="00954017"/>
    <w:rsid w:val="00955F4A"/>
    <w:rsid w:val="009B5730"/>
    <w:rsid w:val="009E1ADD"/>
    <w:rsid w:val="00A042FD"/>
    <w:rsid w:val="00A553A2"/>
    <w:rsid w:val="00A61599"/>
    <w:rsid w:val="00AE3631"/>
    <w:rsid w:val="00B162AA"/>
    <w:rsid w:val="00B3523C"/>
    <w:rsid w:val="00B36C74"/>
    <w:rsid w:val="00B460B1"/>
    <w:rsid w:val="00B55A2A"/>
    <w:rsid w:val="00B839D8"/>
    <w:rsid w:val="00B972E5"/>
    <w:rsid w:val="00B97DA1"/>
    <w:rsid w:val="00BB486F"/>
    <w:rsid w:val="00C054A6"/>
    <w:rsid w:val="00C13FC4"/>
    <w:rsid w:val="00C81E74"/>
    <w:rsid w:val="00C9339B"/>
    <w:rsid w:val="00D018C5"/>
    <w:rsid w:val="00D256E1"/>
    <w:rsid w:val="00D5660E"/>
    <w:rsid w:val="00D9305F"/>
    <w:rsid w:val="00DC22BB"/>
    <w:rsid w:val="00E97264"/>
    <w:rsid w:val="00F30245"/>
    <w:rsid w:val="00F44226"/>
    <w:rsid w:val="00F5078D"/>
    <w:rsid w:val="00FB0093"/>
    <w:rsid w:val="00FB35FC"/>
    <w:rsid w:val="00FC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1646A"/>
  <w15:chartTrackingRefBased/>
  <w15:docId w15:val="{D5185B4C-45E4-BE48-83C1-FEED998F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C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C7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24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 Seabourn</dc:creator>
  <cp:keywords/>
  <dc:description/>
  <cp:lastModifiedBy>Priscilla  Seabourn</cp:lastModifiedBy>
  <cp:revision>14</cp:revision>
  <dcterms:created xsi:type="dcterms:W3CDTF">2020-03-25T23:52:00Z</dcterms:created>
  <dcterms:modified xsi:type="dcterms:W3CDTF">2020-04-01T07:07:00Z</dcterms:modified>
</cp:coreProperties>
</file>